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49971" w14:textId="3D27DCFC" w:rsidR="00A90186" w:rsidRPr="003A37DF" w:rsidRDefault="00477E4B" w:rsidP="003A2702">
      <w:pPr>
        <w:adjustRightInd/>
        <w:snapToGrid/>
        <w:spacing w:after="0" w:line="48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3A37D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  <w:r w:rsidR="009C5860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7</w:t>
      </w:r>
      <w:r w:rsidRPr="003A37D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 Laboratory Tests of the Three Groups with Hypertension</w:t>
      </w:r>
    </w:p>
    <w:tbl>
      <w:tblPr>
        <w:tblW w:w="13120" w:type="dxa"/>
        <w:tblInd w:w="9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2500"/>
        <w:gridCol w:w="2520"/>
        <w:gridCol w:w="2680"/>
        <w:gridCol w:w="2500"/>
        <w:gridCol w:w="1080"/>
      </w:tblGrid>
      <w:tr w:rsidR="00312199" w:rsidRPr="003A37DF" w14:paraId="4434362F" w14:textId="77777777" w:rsidTr="00312199">
        <w:trPr>
          <w:trHeight w:val="552"/>
        </w:trPr>
        <w:tc>
          <w:tcPr>
            <w:tcW w:w="184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F5A4B" w14:textId="77777777" w:rsidR="00312199" w:rsidRPr="003A37DF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0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7CBB5" w14:textId="77777777" w:rsidR="00312199" w:rsidRPr="00203991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0399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otal (n = 40)</w:t>
            </w:r>
          </w:p>
        </w:tc>
        <w:tc>
          <w:tcPr>
            <w:tcW w:w="252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5EBE23" w14:textId="77777777" w:rsidR="00312199" w:rsidRPr="00203991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0399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UV (n = 16)</w:t>
            </w:r>
          </w:p>
        </w:tc>
        <w:tc>
          <w:tcPr>
            <w:tcW w:w="268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B12752" w14:textId="77777777" w:rsidR="00312199" w:rsidRPr="00203991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0399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PV (n = 10)</w:t>
            </w:r>
          </w:p>
        </w:tc>
        <w:tc>
          <w:tcPr>
            <w:tcW w:w="250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53E5021" w14:textId="77777777" w:rsidR="00312199" w:rsidRPr="00203991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20399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V (n = 14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4C594" w14:textId="77777777" w:rsidR="00312199" w:rsidRPr="00203991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</w:pPr>
            <w:r w:rsidRPr="0020399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312199" w:rsidRPr="00477E4B" w14:paraId="6B61C6EB" w14:textId="77777777" w:rsidTr="00312199">
        <w:trPr>
          <w:trHeight w:val="466"/>
        </w:trPr>
        <w:tc>
          <w:tcPr>
            <w:tcW w:w="184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0F890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50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09D21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CD03A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8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114AC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0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6F51F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A96DF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312199" w:rsidRPr="00477E4B" w14:paraId="271E9FCA" w14:textId="77777777" w:rsidTr="00312199">
        <w:trPr>
          <w:trHeight w:val="300"/>
        </w:trPr>
        <w:tc>
          <w:tcPr>
            <w:tcW w:w="18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9159E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</w:rPr>
            </w:pPr>
            <w:r w:rsidRPr="00477E4B">
              <w:rPr>
                <w:rFonts w:ascii="Times New Roman" w:eastAsia="宋体" w:hAnsi="Times New Roman" w:cs="Times New Roman"/>
              </w:rPr>
              <w:t>IL-6, pg/ml</w:t>
            </w:r>
          </w:p>
        </w:tc>
        <w:tc>
          <w:tcPr>
            <w:tcW w:w="25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F05C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77E4B">
              <w:rPr>
                <w:rFonts w:ascii="Times New Roman" w:eastAsia="宋体" w:hAnsi="Times New Roman" w:cs="Times New Roman"/>
              </w:rPr>
              <w:t>14.8 (8.05 - 28.7)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D395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77E4B">
              <w:rPr>
                <w:rFonts w:ascii="Times New Roman" w:eastAsia="宋体" w:hAnsi="Times New Roman" w:cs="Times New Roman"/>
              </w:rPr>
              <w:t>12.55 (8.05 - 29.48)</w:t>
            </w:r>
          </w:p>
        </w:tc>
        <w:tc>
          <w:tcPr>
            <w:tcW w:w="26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CE81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77E4B">
              <w:rPr>
                <w:rFonts w:ascii="Times New Roman" w:eastAsia="宋体" w:hAnsi="Times New Roman" w:cs="Times New Roman"/>
              </w:rPr>
              <w:t>10.6 (4.93 - 22.95)</w:t>
            </w:r>
          </w:p>
        </w:tc>
        <w:tc>
          <w:tcPr>
            <w:tcW w:w="25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F8F8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77E4B">
              <w:rPr>
                <w:rFonts w:ascii="Times New Roman" w:eastAsia="宋体" w:hAnsi="Times New Roman" w:cs="Times New Roman"/>
              </w:rPr>
              <w:t>23.6 (9.93 - 32.28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1B5C3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77E4B">
              <w:rPr>
                <w:rFonts w:ascii="Times New Roman" w:eastAsia="宋体" w:hAnsi="Times New Roman" w:cs="Times New Roman"/>
              </w:rPr>
              <w:t>0.386</w:t>
            </w:r>
          </w:p>
        </w:tc>
      </w:tr>
      <w:tr w:rsidR="00312199" w:rsidRPr="00477E4B" w14:paraId="12538E90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CE4C7C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RDW-CV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FD0C40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2.3 (11.9 - 12.5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6FD3D3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2.35 (12.13 - 13.73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C22972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2.25 (11.8 - 12.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60CF4F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2.1 (11.78 - 12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1EFDCD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125</w:t>
            </w:r>
          </w:p>
        </w:tc>
      </w:tr>
      <w:tr w:rsidR="00312199" w:rsidRPr="00477E4B" w14:paraId="6327C249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A90DE17" w14:textId="3064C42D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</w:rPr>
            </w:pPr>
            <w:r w:rsidRPr="00477E4B">
              <w:rPr>
                <w:rFonts w:ascii="Times New Roman" w:eastAsia="宋体" w:hAnsi="Times New Roman" w:cs="Times New Roman"/>
              </w:rPr>
              <w:t>NEU, ×</w:t>
            </w:r>
            <w:r w:rsidRPr="00477E4B">
              <w:rPr>
                <w:rFonts w:ascii="Times New Roman" w:eastAsia="宋体" w:hAnsi="Times New Roman" w:cs="Times New Roman"/>
                <w:color w:val="000000"/>
              </w:rPr>
              <w:t>10</w:t>
            </w:r>
            <w:r w:rsidRPr="0018280C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9</w:t>
            </w:r>
            <w:r w:rsidRPr="00477E4B">
              <w:rPr>
                <w:rFonts w:ascii="Times New Roman" w:eastAsia="宋体" w:hAnsi="Times New Roman" w:cs="Times New Roman"/>
              </w:rPr>
              <w:t>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2A4DF8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77E4B">
              <w:rPr>
                <w:rFonts w:ascii="Times New Roman" w:eastAsia="宋体" w:hAnsi="Times New Roman" w:cs="Times New Roman"/>
              </w:rPr>
              <w:t>3.21 (2.54 - 4.45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207A09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77E4B">
              <w:rPr>
                <w:rFonts w:ascii="Times New Roman" w:eastAsia="宋体" w:hAnsi="Times New Roman" w:cs="Times New Roman"/>
              </w:rPr>
              <w:t>2.95 (2.03 - 4.38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AF6A15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77E4B">
              <w:rPr>
                <w:rFonts w:ascii="Times New Roman" w:eastAsia="宋体" w:hAnsi="Times New Roman" w:cs="Times New Roman"/>
              </w:rPr>
              <w:t>3.1 (2.78 - 7.1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299041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77E4B">
              <w:rPr>
                <w:rFonts w:ascii="Times New Roman" w:eastAsia="宋体" w:hAnsi="Times New Roman" w:cs="Times New Roman"/>
              </w:rPr>
              <w:t>3.7 (2.72 - 4.4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3EACA3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77E4B">
              <w:rPr>
                <w:rFonts w:ascii="Times New Roman" w:eastAsia="宋体" w:hAnsi="Times New Roman" w:cs="Times New Roman"/>
              </w:rPr>
              <w:t>0.267</w:t>
            </w:r>
          </w:p>
        </w:tc>
      </w:tr>
      <w:tr w:rsidR="00312199" w:rsidRPr="00477E4B" w14:paraId="7FE19AE4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7554496" w14:textId="024CC24A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MON, ×10</w:t>
            </w:r>
            <w:r w:rsidRPr="0018280C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9</w:t>
            </w:r>
            <w:r w:rsidRPr="00477E4B">
              <w:rPr>
                <w:rFonts w:ascii="Times New Roman" w:eastAsia="宋体" w:hAnsi="Times New Roman" w:cs="Times New Roman"/>
                <w:color w:val="000000"/>
              </w:rPr>
              <w:t>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D34EEB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5 (0.39 - 0.62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2B662C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48 (0.31 - 0.68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9F8620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43 (0.34 - 0.5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D4A7E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55 (0.4 - 0.7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3A96E5" w14:textId="6905612A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299</w:t>
            </w:r>
          </w:p>
        </w:tc>
      </w:tr>
      <w:tr w:rsidR="00312199" w:rsidRPr="00477E4B" w14:paraId="3F1374C1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D001D7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MPV, f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77CCE0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1.12 ± 0.8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6FB9B60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1.24 ± 0.96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D8457D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1.39 ± 0.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92B96A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0.8 ± 0.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3F1E5E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215</w:t>
            </w:r>
          </w:p>
        </w:tc>
      </w:tr>
      <w:tr w:rsidR="00312199" w:rsidRPr="00477E4B" w14:paraId="26037D85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872D3D9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MCHC, g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8360D7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45 (337 - 353.75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CAF5BB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43 (329.5 - 352.75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E5E018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46.5 (335 - 352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76E4D20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46.5 (337.75 - 355.2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91825D" w14:textId="4591C1E0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676</w:t>
            </w:r>
          </w:p>
        </w:tc>
      </w:tr>
      <w:tr w:rsidR="00312199" w:rsidRPr="00477E4B" w14:paraId="5E587AFD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EF31B3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MCH, pg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F67631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0.3 (29.03 - 31.18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C517B6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9.4 (27.88 - 30.75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CF785E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1.1 (29.8 - 33.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ED95300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0.55 (29.05 - 31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51FD8B" w14:textId="352851C1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061</w:t>
            </w:r>
          </w:p>
        </w:tc>
      </w:tr>
      <w:tr w:rsidR="00312199" w:rsidRPr="00477E4B" w14:paraId="1B64B39B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373202B" w14:textId="7B71ADFF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LYM, ×10</w:t>
            </w:r>
            <w:r w:rsidRPr="0018280C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9</w:t>
            </w:r>
            <w:r w:rsidRPr="00477E4B">
              <w:rPr>
                <w:rFonts w:ascii="Times New Roman" w:eastAsia="宋体" w:hAnsi="Times New Roman" w:cs="Times New Roman"/>
                <w:color w:val="000000"/>
              </w:rPr>
              <w:t>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2A5C67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2 (0.71 - 1.51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CBADF6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21 (0.68 - 1.5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81A348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86 (0.68 - 1.3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05E40B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25 (0.88 - 1.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E66BBF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3</w:t>
            </w:r>
          </w:p>
        </w:tc>
      </w:tr>
      <w:tr w:rsidR="00312199" w:rsidRPr="00477E4B" w14:paraId="6FD1FE64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14AF204" w14:textId="22FF9951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WBC, ×10</w:t>
            </w:r>
            <w:r w:rsidRPr="0018280C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9</w:t>
            </w:r>
            <w:r w:rsidRPr="00477E4B">
              <w:rPr>
                <w:rFonts w:ascii="Times New Roman" w:eastAsia="宋体" w:hAnsi="Times New Roman" w:cs="Times New Roman"/>
                <w:color w:val="000000"/>
              </w:rPr>
              <w:t>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333397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5.39 (4.05 - 6.76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F30D5B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.88 (3.19 - 6.54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F847F8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5.3 (4.12 - 8.5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91D215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6.25 (4.45 - 6.7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9471B4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244</w:t>
            </w:r>
          </w:p>
        </w:tc>
      </w:tr>
      <w:tr w:rsidR="00312199" w:rsidRPr="00477E4B" w14:paraId="3127005D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6192ED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RBC, ×10</w:t>
            </w:r>
            <w:r w:rsidRPr="0018280C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12</w:t>
            </w:r>
            <w:r w:rsidRPr="00477E4B">
              <w:rPr>
                <w:rFonts w:ascii="Times New Roman" w:eastAsia="宋体" w:hAnsi="Times New Roman" w:cs="Times New Roman"/>
                <w:color w:val="000000"/>
              </w:rPr>
              <w:t>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262F1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.5 ± 0.5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6E9686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.45 ± 0.6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357631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.4 ± 0.5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A80D56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.62 ± 0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88844D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592</w:t>
            </w:r>
          </w:p>
        </w:tc>
      </w:tr>
      <w:tr w:rsidR="00312199" w:rsidRPr="00477E4B" w14:paraId="3816113F" w14:textId="77777777" w:rsidTr="00312199">
        <w:trPr>
          <w:trHeight w:val="300"/>
        </w:trPr>
        <w:tc>
          <w:tcPr>
            <w:tcW w:w="1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45ACD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RDW-SD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05027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9.58 ± 4.57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3C257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8.23 ± 5.03</w:t>
            </w:r>
          </w:p>
        </w:tc>
        <w:tc>
          <w:tcPr>
            <w:tcW w:w="2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76DDD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9.99 ± 4.49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2A3CA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0.83 ± 3.9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64C20F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291</w:t>
            </w:r>
          </w:p>
        </w:tc>
      </w:tr>
      <w:tr w:rsidR="00312199" w:rsidRPr="00477E4B" w14:paraId="13D214A8" w14:textId="77777777" w:rsidTr="008433D5">
        <w:trPr>
          <w:trHeight w:val="300"/>
        </w:trPr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0669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MCV, fL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D19D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87.75 (84.95 - 89.75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4CBD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86.15 (82.45 - 88.5)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C80D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89.9 (87.3 - 92.9)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D7CFD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88.15 (85.48 - 89.4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D17C3" w14:textId="7DEA6798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034</w:t>
            </w:r>
          </w:p>
        </w:tc>
      </w:tr>
      <w:tr w:rsidR="00312199" w:rsidRPr="00477E4B" w14:paraId="492BE0F6" w14:textId="77777777" w:rsidTr="008433D5">
        <w:trPr>
          <w:trHeight w:val="300"/>
        </w:trPr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F38A9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PLT, ×10</w:t>
            </w:r>
            <w:r w:rsidRPr="0018280C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9</w:t>
            </w:r>
            <w:r w:rsidRPr="00477E4B">
              <w:rPr>
                <w:rFonts w:ascii="Times New Roman" w:eastAsia="宋体" w:hAnsi="Times New Roman" w:cs="Times New Roman"/>
                <w:color w:val="000000"/>
              </w:rPr>
              <w:t>/l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D9E1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89 (139 - 220.5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7759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53.5 (135.25 - 196)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7A88E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83.5 (130.25 - 216)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A22F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14 (187.25 - 253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CD765" w14:textId="66D534AC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03</w:t>
            </w:r>
          </w:p>
        </w:tc>
      </w:tr>
      <w:tr w:rsidR="00312199" w:rsidRPr="00477E4B" w14:paraId="73C2EFBF" w14:textId="77777777" w:rsidTr="008433D5">
        <w:trPr>
          <w:trHeight w:val="300"/>
        </w:trPr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62169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lastRenderedPageBreak/>
              <w:t>PCT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0A1EF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2 (0.17 - 0.21)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52975E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2 (0.15 - 0.21)</w:t>
            </w:r>
          </w:p>
        </w:tc>
        <w:tc>
          <w:tcPr>
            <w:tcW w:w="2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5960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2 (0.15 - 0.23)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D8D90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2 (0.2 - 0.3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0A5447" w14:textId="74D6632F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31</w:t>
            </w:r>
          </w:p>
        </w:tc>
      </w:tr>
      <w:tr w:rsidR="00312199" w:rsidRPr="00477E4B" w14:paraId="37F9B86C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87467E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HB, g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4C1CF0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34.5 (122 - 154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2FDA1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27.5 (116.5 - 150.75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8CDA38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35.5 (125 - 144.7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4084F3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39.5 (125.75 - 15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38F2D" w14:textId="1C52A957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347</w:t>
            </w:r>
          </w:p>
        </w:tc>
      </w:tr>
      <w:tr w:rsidR="00312199" w:rsidRPr="00477E4B" w14:paraId="2DD8A1A3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224E7E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NLR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CE0FBCE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.9 (2.23 - 4.2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28EFD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.75 (2.15 - 3.43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386126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 (2.55 - 8.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97DBB1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.6 (2.1 - 4.3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7F0C84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134</w:t>
            </w:r>
          </w:p>
        </w:tc>
      </w:tr>
      <w:tr w:rsidR="00312199" w:rsidRPr="00477E4B" w14:paraId="5405DADB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ABDA79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LMR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8D2CFE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.1 (1.4 - 3.35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A7EA36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95 (1.4 - 3.08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74FF2D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.1 (1.33 - 3.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1234FE9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.25 (1.4 - 3.7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BD6D84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944</w:t>
            </w:r>
          </w:p>
        </w:tc>
      </w:tr>
      <w:tr w:rsidR="00312199" w:rsidRPr="00477E4B" w14:paraId="664CC396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FA9E03E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PLR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30C9ED0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68.7 (121.5 - 217.3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63567C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50.7 (102.5 - 201.4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9DC264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81.2 (129.75 - 336.4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DB610F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87.9 (120.25 - 214.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B6C2E0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634</w:t>
            </w:r>
          </w:p>
        </w:tc>
      </w:tr>
      <w:tr w:rsidR="00312199" w:rsidRPr="00477E4B" w14:paraId="22FB3F18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9F831E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dNLR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1A0222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9 (1.53 - 2.75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74BB9F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85 (1.43 - 2.23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F2B0E1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.5 (1.75 - 5.0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1C8EA9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8 (1.5 - 2.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DB7E76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138</w:t>
            </w:r>
          </w:p>
        </w:tc>
      </w:tr>
      <w:tr w:rsidR="00312199" w:rsidRPr="00477E4B" w14:paraId="2CD8E924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BB03830" w14:textId="765511E8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S</w:t>
            </w:r>
            <w:r w:rsidRPr="0018280C">
              <w:rPr>
                <w:rFonts w:ascii="Times New Roman" w:eastAsia="宋体" w:hAnsi="Times New Roman" w:cs="Times New Roman"/>
                <w:color w:val="000000"/>
              </w:rPr>
              <w:t>Ⅱ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268535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506.75 (345.88 - 897.03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751280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85.85 (297.43 - 641.55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F78CFE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712.05 (401.33 - 1719.2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8CCE8C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570.8 (421.48 - 804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0BBB12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168</w:t>
            </w:r>
          </w:p>
        </w:tc>
      </w:tr>
      <w:tr w:rsidR="00312199" w:rsidRPr="00477E4B" w14:paraId="511191C1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874D51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AFR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51F59A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3.15 (11.53 - 17.55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EBF1909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3.8 (11.95 - 18.05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4303F0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2.85 (12.03 - 18.3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9EF5B7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3.25 (9.58 - 15.1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95CA29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219</w:t>
            </w:r>
          </w:p>
        </w:tc>
      </w:tr>
      <w:tr w:rsidR="00312199" w:rsidRPr="00477E4B" w14:paraId="3C5B1418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A116A7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D-dimer, mg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92EFAE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4 (0.2 - 0.59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A5D34C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39 (0.2 - 0.75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4BFB37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48 (0.3 - 0.9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954433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25 (0.2 - 0.4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A30878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293</w:t>
            </w:r>
          </w:p>
        </w:tc>
      </w:tr>
      <w:tr w:rsidR="00312199" w:rsidRPr="00477E4B" w14:paraId="1C6F6BC4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D1EC339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PT, 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03427C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1.6 (11.2 - 12.3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BE65DA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1.6 (11.13 - 12.35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FA476C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1.4 (10.95 - 11.7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36ECF8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1.85 (11.48 - 12.4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1CFA83" w14:textId="2A3735F0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173</w:t>
            </w:r>
          </w:p>
        </w:tc>
      </w:tr>
      <w:tr w:rsidR="00312199" w:rsidRPr="00477E4B" w14:paraId="00978FB3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985F41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PTA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2F16DB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92.34 ± 13.7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30C012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93.77 ± 14.76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E94AA3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97.63 ± 10.2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8535F5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86.92 ± 13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7D7881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149</w:t>
            </w:r>
          </w:p>
        </w:tc>
      </w:tr>
      <w:tr w:rsidR="00312199" w:rsidRPr="00477E4B" w14:paraId="07432D19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17080F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TT, s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4118E9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8.05 ± 1.0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09898B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8.06 ± 0.95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926839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7.93 ± 0.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593D22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8.13 ± 1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F33F18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897</w:t>
            </w:r>
          </w:p>
        </w:tc>
      </w:tr>
      <w:tr w:rsidR="00312199" w:rsidRPr="00477E4B" w14:paraId="3F34384C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725B9E0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INR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D589D2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 (0.99 - 1.1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B9154F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 (0.96 - 1.1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174FD8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 (0.97 - 1.0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02F7C5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04 (1 - 1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C2BE79" w14:textId="11F4DF37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212</w:t>
            </w:r>
          </w:p>
        </w:tc>
      </w:tr>
      <w:tr w:rsidR="00312199" w:rsidRPr="00477E4B" w14:paraId="17AA1E11" w14:textId="77777777" w:rsidTr="00312199">
        <w:trPr>
          <w:trHeight w:val="300"/>
        </w:trPr>
        <w:tc>
          <w:tcPr>
            <w:tcW w:w="1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60945C" w14:textId="46D18CD1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AT</w:t>
            </w:r>
            <w:r w:rsidRPr="0018280C">
              <w:rPr>
                <w:rFonts w:ascii="Times New Roman" w:eastAsia="宋体" w:hAnsi="Times New Roman" w:cs="Times New Roman"/>
                <w:color w:val="000000"/>
              </w:rPr>
              <w:t>Ⅲ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28805E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90.75 ± 11.4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D13BB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88.06 ± 12.78</w:t>
            </w:r>
          </w:p>
        </w:tc>
        <w:tc>
          <w:tcPr>
            <w:tcW w:w="2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EBA8D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92.67 ± 9.99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B9975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92.44 ± 10.8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EFA232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489</w:t>
            </w:r>
          </w:p>
        </w:tc>
      </w:tr>
      <w:tr w:rsidR="00312199" w:rsidRPr="00477E4B" w14:paraId="45D5A7F7" w14:textId="77777777" w:rsidTr="00312199">
        <w:trPr>
          <w:trHeight w:val="300"/>
        </w:trPr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50238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FDP, ug/ml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70CCF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.02 (1.63 - 2.54)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73D33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.21 (1.68 - 2.9)</w:t>
            </w:r>
          </w:p>
        </w:tc>
        <w:tc>
          <w:tcPr>
            <w:tcW w:w="2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7A69E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.21 (2.15 - 3.55)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E827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8 (1.4 - 2.01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20C3A4" w14:textId="11714E6A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024</w:t>
            </w:r>
          </w:p>
        </w:tc>
      </w:tr>
      <w:tr w:rsidR="00312199" w:rsidRPr="00477E4B" w14:paraId="4B6611A4" w14:textId="77777777" w:rsidTr="008433D5">
        <w:trPr>
          <w:trHeight w:val="300"/>
        </w:trPr>
        <w:tc>
          <w:tcPr>
            <w:tcW w:w="1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999A0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FBG, g/L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B6DC9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.52 ± 1.03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38F20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.3 ± 0.89</w:t>
            </w:r>
          </w:p>
        </w:tc>
        <w:tc>
          <w:tcPr>
            <w:tcW w:w="2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A9F5B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.29 ± 0.82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4390F2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.94 ± 1.2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1C613D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178</w:t>
            </w:r>
          </w:p>
        </w:tc>
      </w:tr>
      <w:tr w:rsidR="00312199" w:rsidRPr="00477E4B" w14:paraId="3DE2A4B1" w14:textId="77777777" w:rsidTr="008433D5">
        <w:trPr>
          <w:trHeight w:val="300"/>
        </w:trPr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BFA74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lastRenderedPageBreak/>
              <w:t>APTT, s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82364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9 (26.55 - 30.8)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69EF1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9.3 (27.75 - 31.88)</w:t>
            </w:r>
          </w:p>
        </w:tc>
        <w:tc>
          <w:tcPr>
            <w:tcW w:w="2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05BA9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6.6 (25.7 - 29.98)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D3208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9.4 (28.05 - 30.83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9371F9" w14:textId="07A39503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307</w:t>
            </w:r>
          </w:p>
        </w:tc>
      </w:tr>
      <w:tr w:rsidR="00312199" w:rsidRPr="00477E4B" w14:paraId="47CCBFA7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AD4FEC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 xml:space="preserve">HBDH, U/L 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83F086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63.78 ± 31.5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5318D9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63.06 ± 26.7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9129D19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55.4 ± 26.8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A21927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70.57 ± 39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FD870B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517</w:t>
            </w:r>
          </w:p>
        </w:tc>
      </w:tr>
      <w:tr w:rsidR="00312199" w:rsidRPr="00477E4B" w14:paraId="47D1E829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4E148AE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LDH, IU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1ADFAF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02 (181 - 250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A82126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05 (195.25 - 230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B08BB2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91 (171.5 - 236.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8FFC64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11.5 (175.5 - 27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66F4E8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566</w:t>
            </w:r>
          </w:p>
        </w:tc>
      </w:tr>
      <w:tr w:rsidR="00312199" w:rsidRPr="00477E4B" w14:paraId="0AFBFDE0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AC435F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LDL, mmol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45688F0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88 ± 0.7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6D03AF9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56 ± 0.68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D734FD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.11 ± 0.6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BCB3F8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.08 ± 0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50F601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071</w:t>
            </w:r>
          </w:p>
        </w:tc>
      </w:tr>
      <w:tr w:rsidR="00312199" w:rsidRPr="00477E4B" w14:paraId="4D451B0E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04730C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UA, μmol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626F0D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.75 (4.08 - 6.23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EF1A0C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.6 (4.03 - 6.13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6B1B72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.8 (3.98 - 5.7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ACC2A3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5.1 (4.15 - 6.4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7D1C56" w14:textId="03FAA4A9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838</w:t>
            </w:r>
          </w:p>
        </w:tc>
      </w:tr>
      <w:tr w:rsidR="00312199" w:rsidRPr="00477E4B" w14:paraId="6CAB3E72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F2BCD89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CHOL, mmol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E78FEB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.7 (3.1 - 4.24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2D0E61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.2 (2.59 - 4.11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3179C9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.18 (3.61 - 5.0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BDFAC2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.65 (3.16 - 4.2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DBDD03" w14:textId="231D0F08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064</w:t>
            </w:r>
          </w:p>
        </w:tc>
      </w:tr>
      <w:tr w:rsidR="00312199" w:rsidRPr="00477E4B" w14:paraId="21B006EE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0877EF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TP, g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1FBF8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73.82 ± 6.2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2043F92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73.83 ± 7.1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8077D9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73.78 ± 6.4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269AA2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73.85 ± 5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B16FA9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</w:tr>
      <w:tr w:rsidR="00312199" w:rsidRPr="00477E4B" w14:paraId="16815DCB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906AA4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GLB, g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FBF737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7.62 ± 4.7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EBE221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7.2 ± 4.6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F2F394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7.75 ± 6.2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1B53FF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8.01 ± 3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63EB81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896</w:t>
            </w:r>
          </w:p>
        </w:tc>
      </w:tr>
      <w:tr w:rsidR="00312199" w:rsidRPr="00477E4B" w14:paraId="10919E9C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BF801C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TG, mmol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468D84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66 (1.02 - 2.25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53E036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56 (0.92 - 2.63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71601C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65 (0.96 - 5.2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24FFEE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8 (1.18 - 2.0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F286D5" w14:textId="266BCFF6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807</w:t>
            </w:r>
          </w:p>
        </w:tc>
      </w:tr>
      <w:tr w:rsidR="00312199" w:rsidRPr="00477E4B" w14:paraId="46A51CE7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D7E875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ALB, g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A1ABEB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6.2 ± 4.2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F134F7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6.63 ± 4.51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2DC720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6.03 ± 4.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E0F62A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5.84 ± 4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48F1B8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875</w:t>
            </w:r>
          </w:p>
        </w:tc>
      </w:tr>
      <w:tr w:rsidR="00312199" w:rsidRPr="00477E4B" w14:paraId="1C5FA967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752A78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A/G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8F0D4A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73 ± 0.35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1C08B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76 ± 0.3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087A88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75 ± 0.4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F591E8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66 ± 0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F518EE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725</w:t>
            </w:r>
          </w:p>
        </w:tc>
      </w:tr>
      <w:tr w:rsidR="00312199" w:rsidRPr="00477E4B" w14:paraId="46B0E435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CF28C8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ALP, U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00665D9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87 (74.5 - 98.5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07DF5E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84 (74.5 - 93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B4F37A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94.5 (75.25 - 112.2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9168C8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86.5 (70 - 9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1A2448" w14:textId="2CD66D64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482</w:t>
            </w:r>
          </w:p>
        </w:tc>
      </w:tr>
      <w:tr w:rsidR="00312199" w:rsidRPr="00477E4B" w14:paraId="77BFC015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B2FA1F2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CREA, μmol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D64687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70.5 (64 - 90.75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008E690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71 (64.75 - 107.75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081FEC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69 (62.75 - 85.7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617D15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70 (57.25 - 9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C5CCAC" w14:textId="27522BCD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618</w:t>
            </w:r>
          </w:p>
        </w:tc>
      </w:tr>
      <w:tr w:rsidR="00312199" w:rsidRPr="00477E4B" w14:paraId="3713E9D4" w14:textId="77777777" w:rsidTr="00312199">
        <w:trPr>
          <w:trHeight w:val="300"/>
        </w:trPr>
        <w:tc>
          <w:tcPr>
            <w:tcW w:w="1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38D23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CK, U/L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E4D00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98.5 (60.75 - 200)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0CC2A0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98.5 (63.75 - 356.5)</w:t>
            </w:r>
          </w:p>
        </w:tc>
        <w:tc>
          <w:tcPr>
            <w:tcW w:w="2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93758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60.5 (47.5 - 99)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108A32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44.5 (84.5 - 203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9264F3" w14:textId="392F53BE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052</w:t>
            </w:r>
          </w:p>
        </w:tc>
      </w:tr>
      <w:tr w:rsidR="00312199" w:rsidRPr="00477E4B" w14:paraId="3054C605" w14:textId="77777777" w:rsidTr="00312199">
        <w:trPr>
          <w:trHeight w:val="300"/>
        </w:trPr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FE3360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CKMB, U/L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0596AE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3.5 (9.93 - 15.65)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7282E0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3.6 (10.23 - 16.08)</w:t>
            </w:r>
          </w:p>
        </w:tc>
        <w:tc>
          <w:tcPr>
            <w:tcW w:w="2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13BA4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1.55 (7.73 - 14.65)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DDBC4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4 (10.2 - 18.48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8E1B56" w14:textId="54CB687A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309</w:t>
            </w:r>
          </w:p>
        </w:tc>
      </w:tr>
      <w:tr w:rsidR="00312199" w:rsidRPr="00477E4B" w14:paraId="39D89716" w14:textId="77777777" w:rsidTr="008433D5">
        <w:trPr>
          <w:trHeight w:val="300"/>
        </w:trPr>
        <w:tc>
          <w:tcPr>
            <w:tcW w:w="1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3D837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LPA, mg/L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E910F2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7.9 (22.73 - 165.2)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3BEDE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6.65 (21.8 - 71.8)</w:t>
            </w:r>
          </w:p>
        </w:tc>
        <w:tc>
          <w:tcPr>
            <w:tcW w:w="2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22968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22.5 (51.08 - 515.58)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F58A3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51.45 (19.38 - 169.25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C348C7" w14:textId="67AC85A0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117</w:t>
            </w:r>
          </w:p>
        </w:tc>
      </w:tr>
      <w:tr w:rsidR="00312199" w:rsidRPr="00477E4B" w14:paraId="6C52B7BA" w14:textId="77777777" w:rsidTr="008433D5">
        <w:trPr>
          <w:trHeight w:val="300"/>
        </w:trPr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28EE6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lastRenderedPageBreak/>
              <w:t>ADA, U/L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4E9CD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4 (12 - 16)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E4B402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5 (14 - 16)</w:t>
            </w:r>
          </w:p>
        </w:tc>
        <w:tc>
          <w:tcPr>
            <w:tcW w:w="2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DA95E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3 (11.75 - 14)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B4BAD2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5 (12 - 18.5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6FDB37" w14:textId="2C8E5866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127</w:t>
            </w:r>
          </w:p>
        </w:tc>
      </w:tr>
      <w:tr w:rsidR="00312199" w:rsidRPr="00477E4B" w14:paraId="003000C4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C5F49B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AMY, U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E9ACD2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8.5 (35.25 - 63.5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3BD912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0 (33 - 56.5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A75AD2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61 (40.5 - 87.7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F7F946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6.5 (39 - 55.2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6DA702" w14:textId="7C6B014D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150</w:t>
            </w:r>
          </w:p>
        </w:tc>
      </w:tr>
      <w:tr w:rsidR="00312199" w:rsidRPr="00477E4B" w14:paraId="7EF0C956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C99FF32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PA, mg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AE01082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96.76 ± 60.7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0E6304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92.91 ± 71.09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69D7FB72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00.81 ± 45.5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DD63FD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98.27 ± 61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5B3B59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946</w:t>
            </w:r>
          </w:p>
        </w:tc>
      </w:tr>
      <w:tr w:rsidR="00312199" w:rsidRPr="00477E4B" w14:paraId="3AC712B4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668F1A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RBP, mg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330BBF5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6.9 ± 18.0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B7D8B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9.28 ± 22.65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C03126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2.39 ± 15.1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CE6767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7.39 ± 14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5B030D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646</w:t>
            </w:r>
          </w:p>
        </w:tc>
      </w:tr>
      <w:tr w:rsidR="00312199" w:rsidRPr="00477E4B" w14:paraId="0071806B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2255D02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ALT, U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E6DD27E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5.4 (15.33 - 35.45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631118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5.4 (14.43 - 40.1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37A4C39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0.45 (13.68 - 33.1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5CAFAEE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8.1 (15.85 - 31.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09363A" w14:textId="35BF33C3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680</w:t>
            </w:r>
          </w:p>
        </w:tc>
      </w:tr>
      <w:tr w:rsidR="00312199" w:rsidRPr="00477E4B" w14:paraId="197929ED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D582ABE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GGT, U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A6C726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1 (15 - 63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D6D7AF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8 (12.25 - 59.5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C128DC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6 (15 - 66.7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ED6BCE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0 (19.75 - 67.2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1AA690" w14:textId="42A2D8FC" w:rsidR="00312199" w:rsidRPr="00477E4B" w:rsidRDefault="00D12EE6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757</w:t>
            </w:r>
          </w:p>
        </w:tc>
      </w:tr>
      <w:tr w:rsidR="00312199" w:rsidRPr="00477E4B" w14:paraId="209ECF17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84A159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AST, U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D2BB11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5.8 (19.08 - 38.9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0360B7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35.05 (22.08 - 43.25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4627F9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0.95 (17.9 - 29.4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1C68A6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4.45 (19 - 3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B81D2E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084</w:t>
            </w:r>
          </w:p>
        </w:tc>
      </w:tr>
      <w:tr w:rsidR="00312199" w:rsidRPr="00477E4B" w14:paraId="6DCD7330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77B6499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Hs-CRP, mg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3CF00C0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6.2 (3.98 - 29.34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75C7DF2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4.65 (5.49 - 28.93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2588F99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2.1 (1.98 - 30.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A899C8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23.2 (3.03 - 42.9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46A682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687</w:t>
            </w:r>
          </w:p>
        </w:tc>
      </w:tr>
      <w:tr w:rsidR="00312199" w:rsidRPr="00477E4B" w14:paraId="1A348907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DC8E90D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APO-A, g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FA1983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92 ± 0.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559B05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89 ± 0.17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CCE566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95 ± 0.2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2D505EF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93 ± 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515FDD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734</w:t>
            </w:r>
          </w:p>
        </w:tc>
      </w:tr>
      <w:tr w:rsidR="00312199" w:rsidRPr="00477E4B" w14:paraId="5263C9D2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C798158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APO-B, g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C6408D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83 ± 0.2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4B36A3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73 ± 0.19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1FF42A3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95 ± 0.2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AC1B97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86 ± 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AB486B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04</w:t>
            </w:r>
          </w:p>
        </w:tc>
      </w:tr>
      <w:tr w:rsidR="00312199" w:rsidRPr="00477E4B" w14:paraId="24342EA5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9425541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HDL, mmol/L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0CD81E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03 ± 0.3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6FCFB8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95 ± 0.26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249E22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07 ± 0.3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776AF6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1.1 ± 0.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34520B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365</w:t>
            </w:r>
          </w:p>
        </w:tc>
      </w:tr>
      <w:tr w:rsidR="00312199" w:rsidRPr="00477E4B" w14:paraId="599D99B7" w14:textId="77777777" w:rsidTr="00312199">
        <w:trPr>
          <w:trHeight w:val="300"/>
        </w:trPr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0EE2F1C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HsCAR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C91FD5E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33 (0.08 - 0.63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7B1E1D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3 (0.12 - 0.57)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E316FC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25 (0.04 - 0.66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99A4FD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49 (0.06 - 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F561BD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9</w:t>
            </w:r>
          </w:p>
        </w:tc>
      </w:tr>
      <w:tr w:rsidR="00312199" w:rsidRPr="00477E4B" w14:paraId="72D44A3D" w14:textId="77777777" w:rsidTr="00312199">
        <w:trPr>
          <w:trHeight w:val="300"/>
        </w:trPr>
        <w:tc>
          <w:tcPr>
            <w:tcW w:w="18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1EF8E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HsCPAR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401760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09 (0.01 - 0.15)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CDAD12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1 (0.03 - 0.14)</w:t>
            </w:r>
          </w:p>
        </w:tc>
        <w:tc>
          <w:tcPr>
            <w:tcW w:w="2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75544B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06 (0.01 - 0.18)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2FA966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11 (0.01 - 0.28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82741D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939</w:t>
            </w:r>
          </w:p>
        </w:tc>
      </w:tr>
      <w:tr w:rsidR="00312199" w:rsidRPr="00477E4B" w14:paraId="74EC6090" w14:textId="77777777" w:rsidTr="00312199">
        <w:trPr>
          <w:trHeight w:val="300"/>
        </w:trPr>
        <w:tc>
          <w:tcPr>
            <w:tcW w:w="18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0FC3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PNI</w:t>
            </w:r>
          </w:p>
        </w:tc>
        <w:tc>
          <w:tcPr>
            <w:tcW w:w="25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8710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67.99 ± 43.44</w:t>
            </w:r>
          </w:p>
        </w:tc>
        <w:tc>
          <w:tcPr>
            <w:tcW w:w="25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498A5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71.99 ± 46.23</w:t>
            </w:r>
          </w:p>
        </w:tc>
        <w:tc>
          <w:tcPr>
            <w:tcW w:w="26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0C4E4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65.35 ± 41.06</w:t>
            </w:r>
          </w:p>
        </w:tc>
        <w:tc>
          <w:tcPr>
            <w:tcW w:w="25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E153A" w14:textId="77777777" w:rsidR="00312199" w:rsidRPr="00477E4B" w:rsidRDefault="00312199" w:rsidP="003A2702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465.3 ± 44.65</w:t>
            </w:r>
          </w:p>
        </w:tc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126F6" w14:textId="77777777" w:rsidR="00312199" w:rsidRPr="00477E4B" w:rsidRDefault="00312199" w:rsidP="00FE1718">
            <w:pPr>
              <w:adjustRightInd/>
              <w:snapToGrid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77E4B">
              <w:rPr>
                <w:rFonts w:ascii="Times New Roman" w:eastAsia="宋体" w:hAnsi="Times New Roman" w:cs="Times New Roman"/>
                <w:color w:val="000000"/>
              </w:rPr>
              <w:t>0.898</w:t>
            </w:r>
          </w:p>
        </w:tc>
      </w:tr>
    </w:tbl>
    <w:p w14:paraId="2B4177E3" w14:textId="77777777" w:rsidR="004358AB" w:rsidRDefault="004358AB" w:rsidP="003A2702">
      <w:pPr>
        <w:spacing w:line="480" w:lineRule="auto"/>
      </w:pPr>
    </w:p>
    <w:p w14:paraId="42C82246" w14:textId="683D0F94" w:rsidR="00E22270" w:rsidRPr="003A37DF" w:rsidRDefault="00E22270" w:rsidP="003A37D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A37DF">
        <w:rPr>
          <w:rFonts w:ascii="Times New Roman" w:hAnsi="Times New Roman"/>
          <w:bCs/>
          <w:sz w:val="24"/>
          <w:szCs w:val="24"/>
        </w:rPr>
        <w:lastRenderedPageBreak/>
        <w:t xml:space="preserve">Data are presented as median (interquartile range) or mean ± standard deviation. </w:t>
      </w:r>
      <w:r w:rsidR="0031057A">
        <w:rPr>
          <w:rFonts w:ascii="Times New Roman" w:hAnsi="Times New Roman"/>
          <w:bCs/>
          <w:sz w:val="24"/>
          <w:szCs w:val="24"/>
        </w:rPr>
        <w:t>C</w:t>
      </w:r>
      <w:r w:rsidR="003A37DF" w:rsidRPr="003A37DF">
        <w:rPr>
          <w:rFonts w:ascii="Times New Roman" w:hAnsi="Times New Roman"/>
          <w:bCs/>
          <w:sz w:val="24"/>
          <w:szCs w:val="24"/>
        </w:rPr>
        <w:t>ontinuous variables were analyzed by variance analysis or Kruskal</w:t>
      </w:r>
      <w:r w:rsidR="0031057A" w:rsidRPr="0031057A">
        <w:rPr>
          <w:rFonts w:ascii="Times New Roman" w:hAnsi="Times New Roman"/>
          <w:bCs/>
          <w:sz w:val="24"/>
          <w:szCs w:val="24"/>
        </w:rPr>
        <w:t>‒</w:t>
      </w:r>
      <w:proofErr w:type="gramStart"/>
      <w:r w:rsidR="003A37DF" w:rsidRPr="003A37DF">
        <w:rPr>
          <w:rFonts w:ascii="Times New Roman" w:hAnsi="Times New Roman"/>
          <w:bCs/>
          <w:sz w:val="24"/>
          <w:szCs w:val="24"/>
        </w:rPr>
        <w:t>Wallis</w:t>
      </w:r>
      <w:proofErr w:type="gramEnd"/>
      <w:r w:rsidR="003A37DF" w:rsidRPr="003A37DF">
        <w:rPr>
          <w:rFonts w:ascii="Times New Roman" w:hAnsi="Times New Roman"/>
          <w:bCs/>
          <w:sz w:val="24"/>
          <w:szCs w:val="24"/>
        </w:rPr>
        <w:t xml:space="preserve"> test.</w:t>
      </w:r>
      <w:r w:rsidR="003A37DF">
        <w:rPr>
          <w:rFonts w:ascii="Times New Roman" w:hAnsi="Times New Roman"/>
          <w:bCs/>
          <w:sz w:val="24"/>
          <w:szCs w:val="24"/>
        </w:rPr>
        <w:t xml:space="preserve"> </w:t>
      </w:r>
      <w:bookmarkStart w:id="0" w:name="_Hlk109656473"/>
      <w:bookmarkStart w:id="1" w:name="_Hlk109661311"/>
      <w:r w:rsidR="0031057A">
        <w:rPr>
          <w:rFonts w:ascii="Times New Roman" w:hAnsi="Times New Roman"/>
          <w:bCs/>
          <w:sz w:val="24"/>
          <w:szCs w:val="24"/>
        </w:rPr>
        <w:t xml:space="preserve">A </w:t>
      </w:r>
      <w:r w:rsidR="003A37DF" w:rsidRPr="0031057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3A37DF" w:rsidRPr="00B1242F">
        <w:rPr>
          <w:rFonts w:ascii="Times New Roman" w:hAnsi="Times New Roman" w:cs="Times New Roman"/>
          <w:bCs/>
          <w:sz w:val="24"/>
          <w:szCs w:val="24"/>
        </w:rPr>
        <w:t xml:space="preserve"> value of less than 0.05 (two-tailed) was considered statistically significant.</w:t>
      </w:r>
      <w:bookmarkEnd w:id="0"/>
      <w:bookmarkEnd w:id="1"/>
    </w:p>
    <w:p w14:paraId="09A117CF" w14:textId="30338027" w:rsidR="00A90186" w:rsidRPr="003A37DF" w:rsidRDefault="00A90186" w:rsidP="003A270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3A37DF">
        <w:rPr>
          <w:rFonts w:ascii="Times New Roman" w:hAnsi="Times New Roman"/>
          <w:b/>
          <w:sz w:val="24"/>
          <w:szCs w:val="24"/>
        </w:rPr>
        <w:t xml:space="preserve">Abbreviations: </w:t>
      </w:r>
      <w:r w:rsidRPr="003A37DF">
        <w:rPr>
          <w:rFonts w:ascii="Times New Roman" w:hAnsi="Times New Roman"/>
          <w:sz w:val="24"/>
          <w:szCs w:val="24"/>
        </w:rPr>
        <w:t>IL-6, interlukin-6; RDW-CV, red cell distribution width-coefficient of variation; NEU, neutrophil; MON, monocyte; BA, Basophils; EO, Eosinophils; MPV, mean platelet volume; MCHC, Mean corpuscular hemoglobin concentration; MCH, Mean corpuscular hemoglobin; LYM, lymphocyte;  WBC, white blood cell; RBC, red blood cell; RDW-SD, red cell distribution width-standard deviation; MCV, mean corpuscular volume; PLT, platelet;  PCT, Plateletcrit; HB, Hemoglobin; NLR, neutrophil-lymphocyte ratio; PLR, platelet-lymphocyte ratio; LMR, lymphocyte-monocyte ratio; dNLR, derived neutrophil-lymphocyte ratio; AFR, albumin-to-fibrinogen ratio; S</w:t>
      </w:r>
      <w:r w:rsidR="0018280C" w:rsidRPr="003A37DF">
        <w:rPr>
          <w:rFonts w:ascii="Times New Roman" w:eastAsia="宋体" w:hAnsi="Times New Roman" w:cs="Times New Roman"/>
          <w:sz w:val="24"/>
          <w:szCs w:val="24"/>
        </w:rPr>
        <w:t>Ⅱ</w:t>
      </w:r>
      <w:r w:rsidRPr="003A37DF">
        <w:rPr>
          <w:rFonts w:ascii="Times New Roman" w:hAnsi="Times New Roman" w:cs="Times New Roman"/>
          <w:sz w:val="24"/>
          <w:szCs w:val="24"/>
        </w:rPr>
        <w:t>, systemic immune-inflam</w:t>
      </w:r>
      <w:r w:rsidRPr="003A37DF">
        <w:rPr>
          <w:rFonts w:ascii="Times New Roman" w:hAnsi="Times New Roman"/>
          <w:sz w:val="24"/>
          <w:szCs w:val="24"/>
        </w:rPr>
        <w:t xml:space="preserve">mation index; PT, prothrombin time;  PTA, prothrombin activity; TT, thrombin time; INR, international normalized ratio; AT </w:t>
      </w:r>
      <w:r w:rsidR="0018280C" w:rsidRPr="003A37DF">
        <w:rPr>
          <w:rFonts w:ascii="Times New Roman" w:eastAsia="宋体" w:hAnsi="Times New Roman" w:cs="Times New Roman"/>
          <w:sz w:val="24"/>
          <w:szCs w:val="24"/>
        </w:rPr>
        <w:t>Ⅲ</w:t>
      </w:r>
      <w:r w:rsidRPr="003A37DF">
        <w:rPr>
          <w:rFonts w:ascii="Times New Roman" w:hAnsi="Times New Roman" w:cs="Times New Roman"/>
          <w:sz w:val="24"/>
          <w:szCs w:val="24"/>
        </w:rPr>
        <w:t>,</w:t>
      </w:r>
      <w:r w:rsidRPr="003A37DF">
        <w:rPr>
          <w:rFonts w:ascii="Times New Roman" w:hAnsi="Times New Roman" w:hint="eastAsia"/>
          <w:sz w:val="24"/>
          <w:szCs w:val="24"/>
        </w:rPr>
        <w:t xml:space="preserve"> </w:t>
      </w:r>
      <w:r w:rsidRPr="003A37DF">
        <w:rPr>
          <w:rFonts w:ascii="Times New Roman" w:hAnsi="Times New Roman"/>
          <w:sz w:val="24"/>
          <w:szCs w:val="24"/>
        </w:rPr>
        <w:t xml:space="preserve">Antithrombin </w:t>
      </w:r>
      <w:r w:rsidR="0018280C" w:rsidRPr="003A37DF">
        <w:rPr>
          <w:rFonts w:ascii="Times New Roman" w:eastAsia="宋体" w:hAnsi="Times New Roman" w:cs="Times New Roman"/>
          <w:sz w:val="24"/>
          <w:szCs w:val="24"/>
        </w:rPr>
        <w:t>Ⅲ</w:t>
      </w:r>
      <w:r w:rsidRPr="003A37DF">
        <w:rPr>
          <w:rFonts w:ascii="Times New Roman" w:hAnsi="Times New Roman" w:cs="Times New Roman"/>
          <w:sz w:val="24"/>
          <w:szCs w:val="24"/>
        </w:rPr>
        <w:t>; FDP, fibrinogen degradation product; FBG, fibrinogen; APTT, acivated partial thromboplastin time; HBDH, alpha-hydr</w:t>
      </w:r>
      <w:r w:rsidRPr="003A37DF">
        <w:rPr>
          <w:rFonts w:ascii="Times New Roman" w:hAnsi="Times New Roman"/>
          <w:sz w:val="24"/>
          <w:szCs w:val="24"/>
        </w:rPr>
        <w:t>oxybutyric acid; LDH, lactate dehydrogenase; LDL, low-density lipoprotein cholesterol; UA, uric acid; CHOL, total cholesterol; TP, total protein; GLB, globulin; TG, triglyceride; ALB,</w:t>
      </w:r>
      <w:r w:rsidR="00BF186E" w:rsidRPr="003A37DF">
        <w:rPr>
          <w:rFonts w:ascii="Times New Roman" w:hAnsi="Times New Roman"/>
          <w:sz w:val="24"/>
          <w:szCs w:val="24"/>
        </w:rPr>
        <w:t xml:space="preserve"> </w:t>
      </w:r>
      <w:r w:rsidRPr="003A37DF">
        <w:rPr>
          <w:rFonts w:ascii="Times New Roman" w:hAnsi="Times New Roman"/>
          <w:sz w:val="24"/>
          <w:szCs w:val="24"/>
        </w:rPr>
        <w:t>albumin; ALP, alkaline phosphatase; CREA, creatinine; CK, creatine kinase; CKMB, Creatine Kinase Isoenzyme; LPA, Lipoprotein A; ADA, Adenosine Deaminase; AMY, amylase; PA, prealbumin; RBP, retinol binding protein; ALT, alanine aminotransferase; GGT, γ-glutamyltransferase; AST, aspartate aminotransferase; HsCRP, high sensitivity Creactive protein; APO, Apolipoprotein; HDL, high density liptein cholesterol; HsCAR, high sensitivity C-reactive protein-albumin ratio; HsCPAR, high sensitivity C-reactive protein-prealbumin ratio; PNI, prognostic nutritional index.</w:t>
      </w:r>
    </w:p>
    <w:p w14:paraId="041B1999" w14:textId="77777777" w:rsidR="00A90186" w:rsidRPr="003A37DF" w:rsidRDefault="00A90186" w:rsidP="003A2702">
      <w:pPr>
        <w:spacing w:line="480" w:lineRule="auto"/>
        <w:rPr>
          <w:sz w:val="24"/>
          <w:szCs w:val="24"/>
        </w:rPr>
      </w:pPr>
    </w:p>
    <w:sectPr w:rsidR="00A90186" w:rsidRPr="003A37DF" w:rsidSect="006507E4">
      <w:pgSz w:w="16839" w:h="11907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C7D51" w14:textId="77777777" w:rsidR="001D7F79" w:rsidRDefault="001D7F79" w:rsidP="00E22270">
      <w:pPr>
        <w:spacing w:after="0"/>
      </w:pPr>
      <w:r>
        <w:separator/>
      </w:r>
    </w:p>
  </w:endnote>
  <w:endnote w:type="continuationSeparator" w:id="0">
    <w:p w14:paraId="4B71647B" w14:textId="77777777" w:rsidR="001D7F79" w:rsidRDefault="001D7F79" w:rsidP="00E2227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4D0FF" w14:textId="77777777" w:rsidR="001D7F79" w:rsidRDefault="001D7F79" w:rsidP="00E22270">
      <w:pPr>
        <w:spacing w:after="0"/>
      </w:pPr>
      <w:r>
        <w:separator/>
      </w:r>
    </w:p>
  </w:footnote>
  <w:footnote w:type="continuationSeparator" w:id="0">
    <w:p w14:paraId="31E15908" w14:textId="77777777" w:rsidR="001D7F79" w:rsidRDefault="001D7F79" w:rsidP="00E2227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C39CB"/>
    <w:rsid w:val="00106B03"/>
    <w:rsid w:val="0011645A"/>
    <w:rsid w:val="001453C1"/>
    <w:rsid w:val="0018280C"/>
    <w:rsid w:val="001D7F79"/>
    <w:rsid w:val="00203991"/>
    <w:rsid w:val="0031057A"/>
    <w:rsid w:val="00312199"/>
    <w:rsid w:val="00323B43"/>
    <w:rsid w:val="003A0E0C"/>
    <w:rsid w:val="003A2702"/>
    <w:rsid w:val="003A37DF"/>
    <w:rsid w:val="003D37D8"/>
    <w:rsid w:val="00426133"/>
    <w:rsid w:val="004358AB"/>
    <w:rsid w:val="00477E4B"/>
    <w:rsid w:val="00583F83"/>
    <w:rsid w:val="006507E4"/>
    <w:rsid w:val="00693762"/>
    <w:rsid w:val="006A5833"/>
    <w:rsid w:val="00764482"/>
    <w:rsid w:val="00783183"/>
    <w:rsid w:val="007A44C6"/>
    <w:rsid w:val="00820454"/>
    <w:rsid w:val="008433D5"/>
    <w:rsid w:val="008B7726"/>
    <w:rsid w:val="009C5860"/>
    <w:rsid w:val="00A90186"/>
    <w:rsid w:val="00B70B40"/>
    <w:rsid w:val="00BF186E"/>
    <w:rsid w:val="00D12EE6"/>
    <w:rsid w:val="00D23D22"/>
    <w:rsid w:val="00D31D50"/>
    <w:rsid w:val="00E22270"/>
    <w:rsid w:val="00FE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B6612"/>
  <w15:docId w15:val="{9AB36585-705F-4D95-B3F5-856FF5BB1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27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227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27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2270"/>
    <w:rPr>
      <w:rFonts w:ascii="Tahoma" w:hAnsi="Tahoma"/>
      <w:sz w:val="18"/>
      <w:szCs w:val="18"/>
    </w:rPr>
  </w:style>
  <w:style w:type="paragraph" w:styleId="a7">
    <w:name w:val="Revision"/>
    <w:hidden/>
    <w:uiPriority w:val="99"/>
    <w:semiHidden/>
    <w:rsid w:val="003A37DF"/>
    <w:pPr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D8DE067-C3CE-44B5-8B60-96D537B36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045</Words>
  <Characters>5963</Characters>
  <Application>Microsoft Office Word</Application>
  <DocSecurity>0</DocSecurity>
  <Lines>49</Lines>
  <Paragraphs>13</Paragraphs>
  <ScaleCrop>false</ScaleCrop>
  <Company/>
  <LinksUpToDate>false</LinksUpToDate>
  <CharactersWithSpaces>6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xu</dc:creator>
  <cp:keywords/>
  <dc:description/>
  <cp:lastModifiedBy>xu cc</cp:lastModifiedBy>
  <cp:revision>9</cp:revision>
  <dcterms:created xsi:type="dcterms:W3CDTF">2022-01-10T07:06:00Z</dcterms:created>
  <dcterms:modified xsi:type="dcterms:W3CDTF">2022-10-10T12:05:00Z</dcterms:modified>
</cp:coreProperties>
</file>